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4BDB" w14:textId="77777777" w:rsidR="00FD6F32" w:rsidRDefault="00FD6F32" w:rsidP="00FD6F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</w:t>
      </w:r>
      <w:r w:rsidRPr="000C63D1">
        <w:rPr>
          <w:rFonts w:ascii="Arial" w:hAnsi="Arial" w:cs="Arial"/>
          <w:b/>
          <w:bCs/>
        </w:rPr>
        <w:t xml:space="preserve">Table. </w:t>
      </w:r>
      <w:r w:rsidRPr="00784D4F">
        <w:rPr>
          <w:rFonts w:ascii="Arial" w:hAnsi="Arial" w:cs="Arial"/>
        </w:rPr>
        <w:t xml:space="preserve">Summary of </w:t>
      </w:r>
      <w:r>
        <w:rPr>
          <w:rFonts w:ascii="Arial" w:hAnsi="Arial" w:cs="Arial"/>
        </w:rPr>
        <w:t>twelve</w:t>
      </w:r>
      <w:r w:rsidRPr="00A73B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riant</w:t>
      </w:r>
      <w:r w:rsidRPr="00A73BE2">
        <w:rPr>
          <w:rFonts w:ascii="Arial" w:hAnsi="Arial" w:cs="Arial"/>
        </w:rPr>
        <w:t xml:space="preserve">s previously reported to be causal for </w:t>
      </w:r>
      <w:r>
        <w:rPr>
          <w:rFonts w:ascii="Arial" w:hAnsi="Arial" w:cs="Arial"/>
        </w:rPr>
        <w:t>Mendelian</w:t>
      </w:r>
      <w:r w:rsidRPr="00A73BE2">
        <w:rPr>
          <w:rFonts w:ascii="Arial" w:hAnsi="Arial" w:cs="Arial"/>
        </w:rPr>
        <w:t xml:space="preserve"> sleep</w:t>
      </w:r>
      <w:r>
        <w:rPr>
          <w:rFonts w:ascii="Arial" w:hAnsi="Arial" w:cs="Arial"/>
        </w:rPr>
        <w:t xml:space="preserve"> and circadian</w:t>
      </w:r>
      <w:r w:rsidRPr="00A73B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ditions, including the variant frequencies catalogued in gnomAD</w:t>
      </w:r>
      <w:r w:rsidRPr="00A73BE2">
        <w:rPr>
          <w:rFonts w:ascii="Arial" w:hAnsi="Arial" w:cs="Arial"/>
        </w:rPr>
        <w:t>.</w:t>
      </w:r>
    </w:p>
    <w:p w14:paraId="5743D531" w14:textId="77777777" w:rsidR="00FD6F32" w:rsidRPr="00784D4F" w:rsidRDefault="00FD6F32" w:rsidP="00FD6F32">
      <w:pPr>
        <w:rPr>
          <w:rFonts w:ascii="Arial" w:hAnsi="Arial" w:cs="Arial"/>
        </w:rPr>
      </w:pPr>
    </w:p>
    <w:tbl>
      <w:tblPr>
        <w:tblW w:w="12126" w:type="dxa"/>
        <w:jc w:val="center"/>
        <w:tblLook w:val="04A0" w:firstRow="1" w:lastRow="0" w:firstColumn="1" w:lastColumn="0" w:noHBand="0" w:noVBand="1"/>
      </w:tblPr>
      <w:tblGrid>
        <w:gridCol w:w="1361"/>
        <w:gridCol w:w="1939"/>
        <w:gridCol w:w="1551"/>
        <w:gridCol w:w="1496"/>
        <w:gridCol w:w="1607"/>
        <w:gridCol w:w="844"/>
        <w:gridCol w:w="1632"/>
        <w:gridCol w:w="1696"/>
      </w:tblGrid>
      <w:tr w:rsidR="00FD6F32" w:rsidRPr="0062463E" w14:paraId="60AEB87E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A153" w14:textId="77777777" w:rsidR="00FD6F32" w:rsidRPr="00FC3FAD" w:rsidRDefault="00FD6F32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bMed ID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D5E6" w14:textId="77777777" w:rsidR="00FD6F32" w:rsidRPr="00FC3FAD" w:rsidRDefault="00FD6F32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D635" w14:textId="77777777" w:rsidR="00FD6F32" w:rsidRPr="00FC3FAD" w:rsidRDefault="00FD6F32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A09E" w14:textId="77777777" w:rsidR="00FD6F32" w:rsidRPr="00FC3FAD" w:rsidRDefault="00FD6F32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:BP</w:t>
            </w: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C6DC" w14:textId="77777777" w:rsidR="00FD6F32" w:rsidRPr="00FC3FAD" w:rsidRDefault="00FD6F32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ID</w:t>
            </w: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AA55" w14:textId="77777777" w:rsidR="00FD6F32" w:rsidRPr="00FC3FAD" w:rsidRDefault="00FD6F32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527F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nomAD AAF</w:t>
            </w: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C73F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nomAD EAF</w:t>
            </w:r>
            <w:r w:rsidRPr="00FC3FA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FD6F32" w:rsidRPr="0062463E" w14:paraId="478162E2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9650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33065013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B0D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sz w:val="20"/>
                <w:szCs w:val="20"/>
              </w:rPr>
              <w:t>GRM1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036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S458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CF7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:146352435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462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5125568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1FC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NSS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0823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60D85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D6F32" w:rsidRPr="0062463E" w14:paraId="38E37524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6173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3306501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6174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M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6F7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889W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F74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:1464265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50D5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7680234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6C1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NSS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38C1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3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41841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D6F32" w:rsidRPr="0062463E" w14:paraId="66DD8F0B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5EA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3161954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61B3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PSR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D2A3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Y206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36A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7:348275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813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4068449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1E15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NSS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C28D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4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7A89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9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FD6F32" w:rsidRPr="0062463E" w14:paraId="58B9DFD9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874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3147306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3B8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RB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AB3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A187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8FE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0:11404469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216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7764395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71B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NSS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6ABA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4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A4C32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8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D6F32" w:rsidRPr="0062463E" w14:paraId="7877749E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ED2" w14:textId="77777777" w:rsidR="00FD6F32" w:rsidRPr="00FC3FAD" w:rsidRDefault="00FD6F32" w:rsidP="00671467">
            <w:pPr>
              <w:rPr>
                <w:rFonts w:ascii="Arial" w:hAnsi="Arial" w:cs="Arial"/>
                <w:sz w:val="20"/>
                <w:szCs w:val="20"/>
              </w:rPr>
            </w:pPr>
            <w:r w:rsidRPr="00FC3FAD">
              <w:rPr>
                <w:rFonts w:ascii="Arial" w:hAnsi="Arial" w:cs="Arial"/>
                <w:sz w:val="20"/>
                <w:szCs w:val="20"/>
              </w:rPr>
              <w:t>196798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A11" w14:textId="30E2FBB5" w:rsidR="00FD6F32" w:rsidRPr="00FC3FAD" w:rsidRDefault="00573C6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C2/</w:t>
            </w:r>
            <w:r w:rsidR="00FD6F32"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HLHE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8114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P384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C55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2:261223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7F9" w14:textId="77777777" w:rsidR="00FD6F32" w:rsidRPr="00FC3FAD" w:rsidRDefault="00FD6F32" w:rsidP="00671467">
            <w:pPr>
              <w:rPr>
                <w:rFonts w:ascii="Arial" w:hAnsi="Arial" w:cs="Arial"/>
                <w:sz w:val="20"/>
                <w:szCs w:val="20"/>
              </w:rPr>
            </w:pPr>
            <w:r w:rsidRPr="00FC3FAD">
              <w:rPr>
                <w:rFonts w:ascii="Arial" w:hAnsi="Arial" w:cs="Arial"/>
                <w:sz w:val="20"/>
                <w:szCs w:val="20"/>
              </w:rPr>
              <w:t>rs1219126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2CB1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NSS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361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3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CE91B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5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D6F32" w:rsidRPr="0062463E" w14:paraId="224B2DDA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BA00" w14:textId="77777777" w:rsidR="00FD6F32" w:rsidRPr="00FC3FAD" w:rsidRDefault="00FD6F32" w:rsidP="00671467">
            <w:pPr>
              <w:rPr>
                <w:rFonts w:ascii="Arial" w:hAnsi="Arial" w:cs="Arial"/>
                <w:sz w:val="20"/>
                <w:szCs w:val="20"/>
              </w:rPr>
            </w:pPr>
            <w:r w:rsidRPr="00FC3FAD">
              <w:rPr>
                <w:rFonts w:ascii="Arial" w:hAnsi="Arial" w:cs="Arial"/>
                <w:sz w:val="20"/>
                <w:szCs w:val="20"/>
              </w:rPr>
              <w:t>2838840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5B5B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53A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c.1657+3A&gt;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3BD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2:1069929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230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840392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50D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DSPD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FB4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4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DFE21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5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D6F32" w:rsidRPr="0062463E" w14:paraId="27DB0CE3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D352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690363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C370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094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P415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CCC9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:78098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547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508120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FB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ASP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B11C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7303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D6F32" w:rsidRPr="0062463E" w14:paraId="58F14B32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F4B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690363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704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C31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H417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4152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:78099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F24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393151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BF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ASP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C328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4BC1C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D6F32" w:rsidRPr="0062463E" w14:paraId="69C780D8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B2E1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123256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22EC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8FD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PER2S662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820D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:2382570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F2C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219086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620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ASP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0CC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326E2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F32" w:rsidRPr="0062463E" w14:paraId="24CA8307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905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752912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389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Y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386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A260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A5C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1:458676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B7B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2012208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248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ASP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9A68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6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4EBE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D6F32" w:rsidRPr="0062463E" w14:paraId="59018460" w14:textId="77777777" w:rsidTr="00671467">
        <w:trPr>
          <w:trHeight w:val="32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5945" w14:textId="77777777" w:rsidR="00FD6F32" w:rsidRPr="00FC3FAD" w:rsidRDefault="00FD6F32" w:rsidP="00671467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212121"/>
                <w:sz w:val="20"/>
                <w:szCs w:val="20"/>
              </w:rPr>
              <w:t>3113868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89C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sz w:val="20"/>
                <w:szCs w:val="20"/>
              </w:rPr>
              <w:t>TIMELES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F984" w14:textId="77777777" w:rsidR="00FD6F32" w:rsidRPr="00FC3FAD" w:rsidRDefault="00FD6F32" w:rsidP="00671467">
            <w:pPr>
              <w:rPr>
                <w:rFonts w:ascii="Arial" w:hAnsi="Arial" w:cs="Arial"/>
                <w:sz w:val="20"/>
                <w:szCs w:val="20"/>
              </w:rPr>
            </w:pPr>
            <w:r w:rsidRPr="00FC3FAD">
              <w:rPr>
                <w:rFonts w:ascii="Arial" w:hAnsi="Arial" w:cs="Arial"/>
                <w:sz w:val="20"/>
                <w:szCs w:val="20"/>
              </w:rPr>
              <w:t>R1081X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3CC7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2:564183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9D9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4650923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7D3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ASP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C5F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8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1F95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2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D6F32" w:rsidRPr="0062463E" w14:paraId="0C0DAB68" w14:textId="77777777" w:rsidTr="00671467">
        <w:trPr>
          <w:trHeight w:val="34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2A6C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580062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83903" w14:textId="77777777" w:rsidR="00FD6F32" w:rsidRPr="00FC3FAD" w:rsidRDefault="00FD6F32" w:rsidP="0067146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3FAD">
              <w:rPr>
                <w:rFonts w:ascii="Arial" w:hAnsi="Arial" w:cs="Arial"/>
                <w:i/>
                <w:iCs/>
                <w:sz w:val="20"/>
                <w:szCs w:val="20"/>
              </w:rPr>
              <w:t>CSNK1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28BE" w14:textId="77777777" w:rsidR="00FD6F32" w:rsidRPr="00FC3FAD" w:rsidRDefault="00FD6F32" w:rsidP="00671467">
            <w:pPr>
              <w:rPr>
                <w:rFonts w:ascii="Arial" w:hAnsi="Arial" w:cs="Arial"/>
                <w:sz w:val="20"/>
                <w:szCs w:val="20"/>
              </w:rPr>
            </w:pPr>
            <w:r w:rsidRPr="00FC3FAD">
              <w:rPr>
                <w:rFonts w:ascii="Arial" w:hAnsi="Arial" w:cs="Arial"/>
                <w:sz w:val="20"/>
                <w:szCs w:val="20"/>
              </w:rPr>
              <w:t>T44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D637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17:8226574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E9F9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rs10489456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E82C" w14:textId="77777777" w:rsidR="00FD6F32" w:rsidRPr="00FC3FAD" w:rsidRDefault="00FD6F32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FASP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BD59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4x10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BF3F" w14:textId="77777777" w:rsidR="00FD6F32" w:rsidRPr="00FC3FAD" w:rsidRDefault="00FD6F32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FAD">
              <w:rPr>
                <w:rFonts w:ascii="Arial" w:hAnsi="Arial" w:cs="Arial"/>
                <w:color w:val="000000"/>
                <w:sz w:val="20"/>
                <w:szCs w:val="20"/>
              </w:rPr>
              <w:t>9x10-</w:t>
            </w:r>
            <w:r w:rsidRPr="00FC3FA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</w:tbl>
    <w:p w14:paraId="03756E41" w14:textId="77777777" w:rsidR="00FD6F32" w:rsidRDefault="00FD6F32" w:rsidP="00FD6F32">
      <w:pPr>
        <w:rPr>
          <w:rFonts w:ascii="Arial" w:hAnsi="Arial" w:cs="Arial"/>
          <w:sz w:val="22"/>
          <w:szCs w:val="22"/>
        </w:rPr>
      </w:pPr>
    </w:p>
    <w:p w14:paraId="4B13734D" w14:textId="77777777" w:rsidR="00FD6F32" w:rsidRPr="00901185" w:rsidRDefault="00FD6F32" w:rsidP="00FD6F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Pr="00901185">
        <w:rPr>
          <w:rFonts w:ascii="Arial" w:hAnsi="Arial" w:cs="Arial"/>
          <w:sz w:val="22"/>
          <w:szCs w:val="22"/>
        </w:rPr>
        <w:t>chromosome and base-pair position defined by the Genome Reference Consortium Human Build 38</w:t>
      </w:r>
      <w:r>
        <w:rPr>
          <w:rFonts w:ascii="Arial" w:hAnsi="Arial" w:cs="Arial"/>
          <w:sz w:val="22"/>
          <w:szCs w:val="22"/>
        </w:rPr>
        <w:t>;</w:t>
      </w:r>
      <w:r w:rsidRPr="0090118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b</w:t>
      </w:r>
      <w:r w:rsidRPr="00901185">
        <w:rPr>
          <w:rFonts w:ascii="Arial" w:hAnsi="Arial" w:cs="Arial"/>
          <w:sz w:val="22"/>
          <w:szCs w:val="22"/>
        </w:rPr>
        <w:t>reference SNP (rs) cluster identifier of variant</w:t>
      </w:r>
      <w:r>
        <w:rPr>
          <w:rFonts w:ascii="Arial" w:hAnsi="Arial" w:cs="Arial"/>
          <w:sz w:val="22"/>
          <w:szCs w:val="22"/>
        </w:rPr>
        <w:t>;</w:t>
      </w:r>
      <w:r w:rsidRPr="0090118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familial natural short sleep; </w:t>
      </w:r>
      <w:r w:rsidRPr="0031680B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delayed sleep phase disorder; </w:t>
      </w:r>
      <w:r>
        <w:rPr>
          <w:rFonts w:ascii="Arial" w:hAnsi="Arial" w:cs="Arial"/>
          <w:sz w:val="22"/>
          <w:szCs w:val="22"/>
          <w:vertAlign w:val="superscript"/>
        </w:rPr>
        <w:t>e</w:t>
      </w:r>
      <w:r w:rsidRPr="00901185">
        <w:rPr>
          <w:rFonts w:ascii="Arial" w:hAnsi="Arial" w:cs="Arial"/>
          <w:sz w:val="22"/>
          <w:szCs w:val="22"/>
        </w:rPr>
        <w:t>familial advanced sleep phase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  <w:vertAlign w:val="superscript"/>
        </w:rPr>
        <w:t>f</w:t>
      </w:r>
      <w:r w:rsidRPr="00901185">
        <w:rPr>
          <w:rFonts w:ascii="Arial" w:hAnsi="Arial" w:cs="Arial"/>
          <w:sz w:val="22"/>
          <w:szCs w:val="22"/>
        </w:rPr>
        <w:t xml:space="preserve">allele frequency of minor allele across all ancestries catalogued in gnomAD (version 2.1). </w:t>
      </w:r>
      <w:r>
        <w:rPr>
          <w:rFonts w:ascii="Arial" w:hAnsi="Arial" w:cs="Arial"/>
          <w:sz w:val="22"/>
          <w:szCs w:val="22"/>
          <w:vertAlign w:val="superscript"/>
        </w:rPr>
        <w:t>g</w:t>
      </w:r>
      <w:r w:rsidRPr="00901185">
        <w:rPr>
          <w:rFonts w:ascii="Arial" w:hAnsi="Arial" w:cs="Arial"/>
          <w:sz w:val="22"/>
          <w:szCs w:val="22"/>
        </w:rPr>
        <w:t xml:space="preserve">allele frequency of minor allele within samples of European ancestry (excluding Finnish) catalogued in gnomAD (version 2.1). </w:t>
      </w:r>
    </w:p>
    <w:p w14:paraId="443B39F2" w14:textId="77777777" w:rsidR="00FD6F32" w:rsidRDefault="00FD6F32" w:rsidP="00FD6F32">
      <w:pPr>
        <w:tabs>
          <w:tab w:val="left" w:pos="11907"/>
        </w:tabs>
        <w:rPr>
          <w:rFonts w:ascii="Arial" w:hAnsi="Arial" w:cs="Arial"/>
          <w:b/>
          <w:bCs/>
        </w:rPr>
      </w:pPr>
    </w:p>
    <w:p w14:paraId="12753FCA" w14:textId="77777777" w:rsidR="00175D12" w:rsidRDefault="00175D12"/>
    <w:sectPr w:rsidR="00175D12" w:rsidSect="00FD6F3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32"/>
    <w:rsid w:val="00175D12"/>
    <w:rsid w:val="002B1B8E"/>
    <w:rsid w:val="002B7FC3"/>
    <w:rsid w:val="004D7EB8"/>
    <w:rsid w:val="004E651C"/>
    <w:rsid w:val="0053446F"/>
    <w:rsid w:val="00573C62"/>
    <w:rsid w:val="006E1FC5"/>
    <w:rsid w:val="007528F8"/>
    <w:rsid w:val="00770E89"/>
    <w:rsid w:val="008F406F"/>
    <w:rsid w:val="00B070F3"/>
    <w:rsid w:val="00C831FD"/>
    <w:rsid w:val="00EF74D6"/>
    <w:rsid w:val="00FD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EF528"/>
  <w15:chartTrackingRefBased/>
  <w15:docId w15:val="{A61F3E6B-1BFC-354D-9525-F0011372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3C6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5</cp:revision>
  <dcterms:created xsi:type="dcterms:W3CDTF">2022-08-04T09:18:00Z</dcterms:created>
  <dcterms:modified xsi:type="dcterms:W3CDTF">2022-09-09T10:14:00Z</dcterms:modified>
</cp:coreProperties>
</file>